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207" w:rsidRPr="00C16207" w:rsidRDefault="00C16207" w:rsidP="007964C5">
      <w:pPr>
        <w:rPr>
          <w:i/>
        </w:rPr>
      </w:pPr>
      <w:r w:rsidRPr="00C16207">
        <w:rPr>
          <w:i/>
        </w:rPr>
        <w:t>Supplementary information</w:t>
      </w:r>
    </w:p>
    <w:p w:rsidR="007964C5" w:rsidRDefault="007964C5" w:rsidP="007964C5">
      <w:pPr>
        <w:rPr>
          <w:b/>
        </w:rPr>
      </w:pPr>
      <w:r>
        <w:rPr>
          <w:b/>
        </w:rPr>
        <w:t>Bioavailable Dissolved Organic Carbon serves as a Key Regulator of Phosphorus Dynamics in Stream Biofilms</w:t>
      </w:r>
    </w:p>
    <w:p w:rsidR="007964C5" w:rsidRPr="008B2CDA" w:rsidRDefault="007964C5" w:rsidP="007964C5">
      <w:r>
        <w:t>Nuria Perujo</w:t>
      </w:r>
      <w:r>
        <w:rPr>
          <w:vertAlign w:val="superscript"/>
        </w:rPr>
        <w:t>1</w:t>
      </w:r>
      <w:r>
        <w:t xml:space="preserve"> (</w:t>
      </w:r>
      <w:proofErr w:type="gramStart"/>
      <w:r>
        <w:t>nuria.perujo-buxeda@ufz.de)*</w:t>
      </w:r>
      <w:proofErr w:type="gramEnd"/>
      <w:r>
        <w:t>, Daniel Graeber</w:t>
      </w:r>
      <w:r>
        <w:rPr>
          <w:vertAlign w:val="superscript"/>
        </w:rPr>
        <w:t>2</w:t>
      </w:r>
      <w:r>
        <w:t xml:space="preserve"> (daniel.graeber@ufz.de), Patrick Fink</w:t>
      </w:r>
      <w:r>
        <w:rPr>
          <w:vertAlign w:val="superscript"/>
        </w:rPr>
        <w:t>1,2</w:t>
      </w:r>
      <w:r>
        <w:t xml:space="preserve"> (patrick.fink@ufz.de), Lola Neuert</w:t>
      </w:r>
      <w:r>
        <w:rPr>
          <w:vertAlign w:val="superscript"/>
        </w:rPr>
        <w:t>1</w:t>
      </w:r>
      <w:r>
        <w:t xml:space="preserve"> (lola.neuert@gmail.com), </w:t>
      </w:r>
      <w:proofErr w:type="spellStart"/>
      <w:r>
        <w:t>Nergui</w:t>
      </w:r>
      <w:proofErr w:type="spellEnd"/>
      <w:r>
        <w:t xml:space="preserve"> Sunjidmaa</w:t>
      </w:r>
      <w:r>
        <w:rPr>
          <w:vertAlign w:val="superscript"/>
        </w:rPr>
        <w:t>2</w:t>
      </w:r>
      <w:r>
        <w:t xml:space="preserve"> (</w:t>
      </w:r>
      <w:r w:rsidRPr="008B2CDA">
        <w:t>nergui.sunjidmaa@ufz.de</w:t>
      </w:r>
      <w:r>
        <w:t>)</w:t>
      </w:r>
      <w:r>
        <w:rPr>
          <w:vertAlign w:val="superscript"/>
        </w:rPr>
        <w:t xml:space="preserve"> </w:t>
      </w:r>
      <w:r>
        <w:t>, Markus Weitere</w:t>
      </w:r>
      <w:r>
        <w:rPr>
          <w:vertAlign w:val="superscript"/>
        </w:rPr>
        <w:t>1</w:t>
      </w:r>
      <w:r>
        <w:t xml:space="preserve"> (markus.weitere@ufz.de)</w:t>
      </w:r>
    </w:p>
    <w:p w:rsidR="007964C5" w:rsidRDefault="007964C5" w:rsidP="007964C5">
      <w:pPr>
        <w:jc w:val="both"/>
      </w:pPr>
      <w:r>
        <w:rPr>
          <w:vertAlign w:val="superscript"/>
        </w:rPr>
        <w:t>1</w:t>
      </w:r>
      <w:r w:rsidRPr="00D52133">
        <w:t>Department of River Ecology, Helmholtz Centre for Environmental Research–UFZ, Magdeburg, Germany</w:t>
      </w:r>
    </w:p>
    <w:p w:rsidR="007964C5" w:rsidRDefault="007964C5" w:rsidP="007964C5">
      <w:pPr>
        <w:jc w:val="both"/>
      </w:pPr>
      <w:r>
        <w:rPr>
          <w:vertAlign w:val="superscript"/>
        </w:rPr>
        <w:t>2</w:t>
      </w:r>
      <w:r w:rsidRPr="00D52133">
        <w:t xml:space="preserve">Department of Aquatic Ecosystem Analysis, Helmholtz Centre for Environmental Research − UFZ, </w:t>
      </w:r>
      <w:r>
        <w:t xml:space="preserve">Magdeburg, </w:t>
      </w:r>
      <w:r w:rsidRPr="00D52133">
        <w:t>Germany</w:t>
      </w:r>
    </w:p>
    <w:p w:rsidR="007964C5" w:rsidRDefault="007964C5" w:rsidP="007964C5">
      <w:pPr>
        <w:jc w:val="both"/>
      </w:pPr>
      <w:r>
        <w:t xml:space="preserve">*corresponding author. </w:t>
      </w:r>
      <w:hyperlink r:id="rId4" w:history="1">
        <w:r w:rsidRPr="00F86962">
          <w:rPr>
            <w:rStyle w:val="Hyperlink"/>
          </w:rPr>
          <w:t>https://orcid.org/0000-0002-2072-9283</w:t>
        </w:r>
      </w:hyperlink>
      <w:bookmarkStart w:id="0" w:name="_GoBack"/>
      <w:bookmarkEnd w:id="0"/>
    </w:p>
    <w:p w:rsidR="00A528DC" w:rsidRDefault="00A528DC"/>
    <w:p w:rsidR="00A528DC" w:rsidRPr="00A528DC" w:rsidRDefault="00A528DC" w:rsidP="00A528DC">
      <w:pPr>
        <w:pStyle w:val="Caption"/>
        <w:keepNext/>
        <w:jc w:val="center"/>
      </w:pPr>
      <w:r>
        <w:t xml:space="preserve">Table </w:t>
      </w:r>
      <w:r w:rsidR="009C7F4E">
        <w:t>S</w:t>
      </w:r>
      <w:fldSimple w:instr=" SEQ Table \* ARABIC ">
        <w:r>
          <w:rPr>
            <w:noProof/>
          </w:rPr>
          <w:t>1</w:t>
        </w:r>
      </w:fldSimple>
      <w:r>
        <w:t xml:space="preserve"> Fitting of the quadratic models y = ax</w:t>
      </w:r>
      <w:r>
        <w:rPr>
          <w:vertAlign w:val="superscript"/>
        </w:rPr>
        <w:t>2</w:t>
      </w:r>
      <w:r>
        <w:t xml:space="preserve"> + bx + c</w:t>
      </w:r>
      <w:r w:rsidR="00DA5E80">
        <w:t xml:space="preserve">. </w:t>
      </w:r>
      <w:r w:rsidR="00313AE1">
        <w:t>Regression</w:t>
      </w:r>
      <w:r w:rsidR="00DA5E80">
        <w:t xml:space="preserve"> models with significant fitting are marked in bold based on a t-statistic &gt;2, and a p-value &lt; 0.05</w:t>
      </w:r>
      <w:r w:rsidR="00D0107E">
        <w:t xml:space="preserve"> </w:t>
      </w:r>
      <w:proofErr w:type="gramStart"/>
      <w:r w:rsidR="00D0107E">
        <w:t>( p</w:t>
      </w:r>
      <w:proofErr w:type="gramEnd"/>
      <w:r w:rsidR="00D0107E">
        <w:t>-value &lt; 0.1, marked in italics)</w:t>
      </w:r>
      <w:r w:rsidR="00DA5E80">
        <w:t>.</w:t>
      </w:r>
    </w:p>
    <w:tbl>
      <w:tblPr>
        <w:tblStyle w:val="TableGrid"/>
        <w:tblW w:w="963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1080"/>
        <w:gridCol w:w="1080"/>
        <w:gridCol w:w="1080"/>
        <w:gridCol w:w="1080"/>
        <w:gridCol w:w="1080"/>
        <w:gridCol w:w="1080"/>
      </w:tblGrid>
      <w:tr w:rsidR="001F0550" w:rsidTr="00850CC1">
        <w:tc>
          <w:tcPr>
            <w:tcW w:w="1530" w:type="dxa"/>
          </w:tcPr>
          <w:p w:rsidR="001F0550" w:rsidRDefault="001F0550" w:rsidP="0038562E"/>
        </w:tc>
        <w:tc>
          <w:tcPr>
            <w:tcW w:w="1620" w:type="dxa"/>
          </w:tcPr>
          <w:p w:rsidR="001F0550" w:rsidRDefault="001F0550" w:rsidP="0038562E"/>
        </w:tc>
        <w:tc>
          <w:tcPr>
            <w:tcW w:w="3240" w:type="dxa"/>
            <w:gridSpan w:val="3"/>
          </w:tcPr>
          <w:p w:rsidR="001F0550" w:rsidRDefault="001F0550" w:rsidP="001F0550">
            <w:pPr>
              <w:jc w:val="center"/>
            </w:pPr>
            <w:r>
              <w:t>Low bioavailable DOC</w:t>
            </w:r>
          </w:p>
        </w:tc>
        <w:tc>
          <w:tcPr>
            <w:tcW w:w="3240" w:type="dxa"/>
            <w:gridSpan w:val="3"/>
          </w:tcPr>
          <w:p w:rsidR="001F0550" w:rsidRDefault="001F0550" w:rsidP="001F0550">
            <w:pPr>
              <w:jc w:val="center"/>
            </w:pPr>
            <w:r>
              <w:t>High bioavailable DOC</w:t>
            </w:r>
          </w:p>
        </w:tc>
      </w:tr>
      <w:tr w:rsidR="001F0550" w:rsidTr="0038562E">
        <w:tc>
          <w:tcPr>
            <w:tcW w:w="1530" w:type="dxa"/>
          </w:tcPr>
          <w:p w:rsidR="001F0550" w:rsidRDefault="001F0550" w:rsidP="001F0550"/>
        </w:tc>
        <w:tc>
          <w:tcPr>
            <w:tcW w:w="1620" w:type="dxa"/>
          </w:tcPr>
          <w:p w:rsidR="001F0550" w:rsidRDefault="001F0550" w:rsidP="001F0550"/>
        </w:tc>
        <w:tc>
          <w:tcPr>
            <w:tcW w:w="1080" w:type="dxa"/>
          </w:tcPr>
          <w:p w:rsidR="001F0550" w:rsidRDefault="001F0550" w:rsidP="001F0550">
            <w:r>
              <w:t>Estimate</w:t>
            </w:r>
          </w:p>
        </w:tc>
        <w:tc>
          <w:tcPr>
            <w:tcW w:w="1080" w:type="dxa"/>
          </w:tcPr>
          <w:p w:rsidR="001F0550" w:rsidRDefault="001F0550" w:rsidP="001F0550">
            <w:r>
              <w:t>Statistic</w:t>
            </w:r>
          </w:p>
        </w:tc>
        <w:tc>
          <w:tcPr>
            <w:tcW w:w="1080" w:type="dxa"/>
          </w:tcPr>
          <w:p w:rsidR="001F0550" w:rsidRDefault="001F0550" w:rsidP="001F0550">
            <w:r>
              <w:t>p-value</w:t>
            </w:r>
          </w:p>
        </w:tc>
        <w:tc>
          <w:tcPr>
            <w:tcW w:w="1080" w:type="dxa"/>
          </w:tcPr>
          <w:p w:rsidR="001F0550" w:rsidRDefault="001F0550" w:rsidP="001F0550">
            <w:r>
              <w:t>Estimate</w:t>
            </w:r>
          </w:p>
        </w:tc>
        <w:tc>
          <w:tcPr>
            <w:tcW w:w="1080" w:type="dxa"/>
          </w:tcPr>
          <w:p w:rsidR="001F0550" w:rsidRDefault="001F0550" w:rsidP="001F0550">
            <w:r>
              <w:t>Statistic</w:t>
            </w:r>
          </w:p>
        </w:tc>
        <w:tc>
          <w:tcPr>
            <w:tcW w:w="1080" w:type="dxa"/>
          </w:tcPr>
          <w:p w:rsidR="001F0550" w:rsidRDefault="001F0550" w:rsidP="001F0550">
            <w:r>
              <w:t>p-value</w:t>
            </w:r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t xml:space="preserve">Y = </w:t>
            </w:r>
            <w:proofErr w:type="spellStart"/>
            <w:r>
              <w:t>Bact</w:t>
            </w:r>
            <w:proofErr w:type="spellEnd"/>
            <w:r>
              <w:t xml:space="preserve"> dens.</w:t>
            </w:r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7.52</w:t>
            </w:r>
          </w:p>
          <w:p w:rsidR="001F0550" w:rsidRDefault="001F0550" w:rsidP="001F0550">
            <w:r>
              <w:t>3.70</w:t>
            </w:r>
          </w:p>
          <w:p w:rsidR="001F0550" w:rsidRDefault="001F0550" w:rsidP="001F0550">
            <w:r>
              <w:t>-6.19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7.63</w:t>
            </w:r>
          </w:p>
          <w:p w:rsidR="001F0550" w:rsidRDefault="001F0550" w:rsidP="001F0550">
            <w:r>
              <w:t>1.19</w:t>
            </w:r>
          </w:p>
          <w:p w:rsidR="001F0550" w:rsidRDefault="001F0550" w:rsidP="001F0550">
            <w:r>
              <w:t>-1.98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Pr="00D0107E" w:rsidRDefault="001F0550" w:rsidP="001F0550">
            <w:pPr>
              <w:rPr>
                <w:i/>
              </w:rPr>
            </w:pPr>
            <w:r w:rsidRPr="00D0107E">
              <w:rPr>
                <w:i/>
              </w:rPr>
              <w:t>p&lt; 0.1</w:t>
            </w:r>
          </w:p>
        </w:tc>
        <w:tc>
          <w:tcPr>
            <w:tcW w:w="1080" w:type="dxa"/>
          </w:tcPr>
          <w:p w:rsidR="001F0550" w:rsidRDefault="001F0550" w:rsidP="001F0550">
            <w:r>
              <w:t>55.7</w:t>
            </w:r>
          </w:p>
          <w:p w:rsidR="001F0550" w:rsidRDefault="001F0550" w:rsidP="001F0550">
            <w:r>
              <w:t>89.6</w:t>
            </w:r>
          </w:p>
          <w:p w:rsidR="001F0550" w:rsidRDefault="001F0550" w:rsidP="001F0550">
            <w:r>
              <w:t>-38.9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13.6</w:t>
            </w:r>
          </w:p>
          <w:p w:rsidR="001F0550" w:rsidRPr="00D0107E" w:rsidRDefault="001F0550" w:rsidP="001F0550">
            <w:pPr>
              <w:rPr>
                <w:b/>
              </w:rPr>
            </w:pPr>
            <w:r w:rsidRPr="00D0107E">
              <w:rPr>
                <w:b/>
              </w:rPr>
              <w:t>6.92</w:t>
            </w:r>
          </w:p>
          <w:p w:rsidR="001F0550" w:rsidRPr="00D0107E" w:rsidRDefault="001F0550" w:rsidP="001F0550">
            <w:pPr>
              <w:rPr>
                <w:b/>
              </w:rPr>
            </w:pPr>
            <w:r w:rsidRPr="00D0107E">
              <w:rPr>
                <w:b/>
              </w:rPr>
              <w:t>-3.00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p&lt; 0.001</w:t>
            </w:r>
          </w:p>
          <w:p w:rsidR="001F0550" w:rsidRPr="00D0107E" w:rsidRDefault="001F0550" w:rsidP="001F0550">
            <w:pPr>
              <w:rPr>
                <w:b/>
              </w:rPr>
            </w:pPr>
            <w:r w:rsidRPr="00D0107E">
              <w:rPr>
                <w:b/>
              </w:rPr>
              <w:t>p&lt; 0.001</w:t>
            </w:r>
          </w:p>
          <w:p w:rsidR="001F0550" w:rsidRPr="00D0107E" w:rsidRDefault="001F0550" w:rsidP="001F0550">
            <w:pPr>
              <w:rPr>
                <w:b/>
              </w:rPr>
            </w:pPr>
            <w:r w:rsidRPr="00D0107E">
              <w:rPr>
                <w:b/>
              </w:rPr>
              <w:t>p&lt; 0.05</w:t>
            </w:r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t xml:space="preserve">Y = </w:t>
            </w:r>
            <w:proofErr w:type="spellStart"/>
            <w:r>
              <w:t>chl</w:t>
            </w:r>
            <w:proofErr w:type="spellEnd"/>
            <w:r>
              <w:t>-a</w:t>
            </w:r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9.69</w:t>
            </w:r>
          </w:p>
          <w:p w:rsidR="001F0550" w:rsidRDefault="001F0550" w:rsidP="001F0550">
            <w:r>
              <w:t>0.260</w:t>
            </w:r>
          </w:p>
          <w:p w:rsidR="001F0550" w:rsidRDefault="001F0550" w:rsidP="001F0550">
            <w:r>
              <w:t>5.98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8.62</w:t>
            </w:r>
          </w:p>
          <w:p w:rsidR="001F0550" w:rsidRDefault="001F0550" w:rsidP="001F0550">
            <w:r>
              <w:t>0.073</w:t>
            </w:r>
          </w:p>
          <w:p w:rsidR="001F0550" w:rsidRDefault="001F0550" w:rsidP="001F0550">
            <w:r>
              <w:t>1.68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p&lt; 0.001</w:t>
            </w:r>
          </w:p>
          <w:p w:rsidR="001F0550" w:rsidRPr="009124F1" w:rsidRDefault="001F0550" w:rsidP="001F0550">
            <w:r w:rsidRPr="009124F1">
              <w:t xml:space="preserve">p = </w:t>
            </w:r>
            <w:proofErr w:type="spellStart"/>
            <w:r w:rsidRPr="009124F1">
              <w:t>n.s</w:t>
            </w:r>
            <w:proofErr w:type="spellEnd"/>
          </w:p>
          <w:p w:rsidR="001F0550" w:rsidRPr="009124F1" w:rsidRDefault="001F0550" w:rsidP="001F0550">
            <w:r w:rsidRPr="009124F1">
              <w:t xml:space="preserve">p = </w:t>
            </w:r>
            <w:proofErr w:type="spellStart"/>
            <w:proofErr w:type="gramStart"/>
            <w:r w:rsidRPr="009124F1">
              <w:t>n.s</w:t>
            </w:r>
            <w:proofErr w:type="spellEnd"/>
            <w:proofErr w:type="gramEnd"/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14.2</w:t>
            </w:r>
          </w:p>
          <w:p w:rsidR="001F0550" w:rsidRPr="009124F1" w:rsidRDefault="001F0550" w:rsidP="001F0550">
            <w:r w:rsidRPr="009124F1">
              <w:t>-4.58</w:t>
            </w:r>
          </w:p>
          <w:p w:rsidR="001F0550" w:rsidRPr="009124F1" w:rsidRDefault="001F0550" w:rsidP="001F0550">
            <w:r w:rsidRPr="009124F1">
              <w:t>0.46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4.24</w:t>
            </w:r>
          </w:p>
          <w:p w:rsidR="001F0550" w:rsidRPr="009124F1" w:rsidRDefault="001F0550" w:rsidP="001F0550">
            <w:r w:rsidRPr="009124F1">
              <w:t>-0.43</w:t>
            </w:r>
          </w:p>
          <w:p w:rsidR="001F0550" w:rsidRPr="009124F1" w:rsidRDefault="001F0550" w:rsidP="001F0550">
            <w:r w:rsidRPr="009124F1">
              <w:t>0.04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p&lt; 0.01</w:t>
            </w:r>
          </w:p>
          <w:p w:rsidR="001F0550" w:rsidRPr="009124F1" w:rsidRDefault="001F0550" w:rsidP="001F0550">
            <w:r w:rsidRPr="009124F1">
              <w:t xml:space="preserve">p = </w:t>
            </w:r>
            <w:proofErr w:type="spellStart"/>
            <w:r w:rsidRPr="009124F1">
              <w:t>n.s</w:t>
            </w:r>
            <w:proofErr w:type="spellEnd"/>
          </w:p>
          <w:p w:rsidR="001F0550" w:rsidRPr="009124F1" w:rsidRDefault="001F0550" w:rsidP="001F0550">
            <w:r w:rsidRPr="009124F1">
              <w:t xml:space="preserve">p = </w:t>
            </w:r>
            <w:proofErr w:type="spellStart"/>
            <w:proofErr w:type="gramStart"/>
            <w:r w:rsidRPr="009124F1">
              <w:t>n.s</w:t>
            </w:r>
            <w:proofErr w:type="spellEnd"/>
            <w:proofErr w:type="gramEnd"/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t>Y = EPS</w:t>
            </w:r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49.5</w:t>
            </w:r>
          </w:p>
          <w:p w:rsidR="001F0550" w:rsidRDefault="001F0550" w:rsidP="001F0550">
            <w:r>
              <w:t>-32.3</w:t>
            </w:r>
          </w:p>
          <w:p w:rsidR="001F0550" w:rsidRDefault="001F0550" w:rsidP="001F0550">
            <w:r>
              <w:t>57.9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6.43</w:t>
            </w:r>
          </w:p>
          <w:p w:rsidR="001F0550" w:rsidRDefault="001F0550" w:rsidP="001F0550">
            <w:r>
              <w:t>-1.32</w:t>
            </w:r>
          </w:p>
          <w:p w:rsidR="001F0550" w:rsidRPr="00E250CF" w:rsidRDefault="001F0550" w:rsidP="001F0550">
            <w:pPr>
              <w:rPr>
                <w:b/>
              </w:rPr>
            </w:pPr>
            <w:r w:rsidRPr="00E250CF">
              <w:rPr>
                <w:b/>
              </w:rPr>
              <w:t>2.38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Pr="00E250CF" w:rsidRDefault="001F0550" w:rsidP="001F0550">
            <w:pPr>
              <w:rPr>
                <w:b/>
              </w:rPr>
            </w:pPr>
            <w:r w:rsidRPr="00E250CF">
              <w:rPr>
                <w:b/>
              </w:rPr>
              <w:t>p&lt; 0.05</w:t>
            </w:r>
          </w:p>
        </w:tc>
        <w:tc>
          <w:tcPr>
            <w:tcW w:w="1080" w:type="dxa"/>
          </w:tcPr>
          <w:p w:rsidR="001F0550" w:rsidRDefault="001F0550" w:rsidP="001F0550">
            <w:r>
              <w:t>117</w:t>
            </w:r>
          </w:p>
          <w:p w:rsidR="001F0550" w:rsidRDefault="001F0550" w:rsidP="001F0550">
            <w:r>
              <w:t>21.1</w:t>
            </w:r>
          </w:p>
          <w:p w:rsidR="001F0550" w:rsidRDefault="001F0550" w:rsidP="001F0550">
            <w:r>
              <w:t>-52.6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4.84</w:t>
            </w:r>
          </w:p>
          <w:p w:rsidR="001F0550" w:rsidRDefault="001F0550" w:rsidP="001F0550">
            <w:r>
              <w:t>0.276</w:t>
            </w:r>
          </w:p>
          <w:p w:rsidR="001F0550" w:rsidRDefault="001F0550" w:rsidP="001F0550">
            <w:r>
              <w:t>-0.687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t>Y = C biofilm</w:t>
            </w:r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225</w:t>
            </w:r>
          </w:p>
          <w:p w:rsidR="001F0550" w:rsidRDefault="001F0550" w:rsidP="001F0550">
            <w:r>
              <w:t>-61.5</w:t>
            </w:r>
          </w:p>
          <w:p w:rsidR="001F0550" w:rsidRDefault="001F0550" w:rsidP="001F0550">
            <w:r>
              <w:t>11.6</w:t>
            </w:r>
          </w:p>
        </w:tc>
        <w:tc>
          <w:tcPr>
            <w:tcW w:w="1080" w:type="dxa"/>
          </w:tcPr>
          <w:p w:rsidR="001F0550" w:rsidRDefault="001F0550" w:rsidP="001F0550">
            <w:r>
              <w:t>8.36</w:t>
            </w:r>
          </w:p>
          <w:p w:rsidR="001F0550" w:rsidRDefault="001F0550" w:rsidP="001F0550">
            <w:r>
              <w:t>-0.721</w:t>
            </w:r>
          </w:p>
          <w:p w:rsidR="001F0550" w:rsidRDefault="001F0550" w:rsidP="001F0550">
            <w:r>
              <w:t>0.136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  <w:tc>
          <w:tcPr>
            <w:tcW w:w="1080" w:type="dxa"/>
          </w:tcPr>
          <w:p w:rsidR="001F0550" w:rsidRDefault="001F0550" w:rsidP="001F0550">
            <w:r>
              <w:t>565</w:t>
            </w:r>
          </w:p>
          <w:p w:rsidR="001F0550" w:rsidRDefault="001F0550" w:rsidP="001F0550">
            <w:r>
              <w:t>476</w:t>
            </w:r>
          </w:p>
          <w:p w:rsidR="001F0550" w:rsidRDefault="001F0550" w:rsidP="001F0550">
            <w:r>
              <w:t>-512</w:t>
            </w:r>
          </w:p>
        </w:tc>
        <w:tc>
          <w:tcPr>
            <w:tcW w:w="1080" w:type="dxa"/>
          </w:tcPr>
          <w:p w:rsidR="001F0550" w:rsidRDefault="001F0550" w:rsidP="001F0550">
            <w:r>
              <w:t>5.86</w:t>
            </w:r>
          </w:p>
          <w:p w:rsidR="001F0550" w:rsidRDefault="001F0550" w:rsidP="001F0550">
            <w:r>
              <w:t>1.56</w:t>
            </w:r>
          </w:p>
          <w:p w:rsidR="001F0550" w:rsidRDefault="001F0550" w:rsidP="001F0550">
            <w:r>
              <w:t>-1.68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t>Y = N biofilm</w:t>
            </w:r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33.5</w:t>
            </w:r>
          </w:p>
          <w:p w:rsidR="001F0550" w:rsidRDefault="001F0550" w:rsidP="001F0550">
            <w:r>
              <w:t>-2.77</w:t>
            </w:r>
          </w:p>
          <w:p w:rsidR="001F0550" w:rsidRDefault="001F0550" w:rsidP="001F0550">
            <w:r>
              <w:t>-0.252</w:t>
            </w:r>
          </w:p>
        </w:tc>
        <w:tc>
          <w:tcPr>
            <w:tcW w:w="1080" w:type="dxa"/>
          </w:tcPr>
          <w:p w:rsidR="001F0550" w:rsidRDefault="001F0550" w:rsidP="001F0550">
            <w:r>
              <w:t>7.98</w:t>
            </w:r>
          </w:p>
          <w:p w:rsidR="001F0550" w:rsidRDefault="001F0550" w:rsidP="001F0550">
            <w:r>
              <w:t>-0.209</w:t>
            </w:r>
          </w:p>
          <w:p w:rsidR="001F0550" w:rsidRDefault="001F0550" w:rsidP="001F0550">
            <w:r>
              <w:t>-0.019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  <w:tc>
          <w:tcPr>
            <w:tcW w:w="1080" w:type="dxa"/>
          </w:tcPr>
          <w:p w:rsidR="001F0550" w:rsidRDefault="001F0550" w:rsidP="001F0550">
            <w:r>
              <w:t>80.1</w:t>
            </w:r>
          </w:p>
          <w:p w:rsidR="001F0550" w:rsidRDefault="001F0550" w:rsidP="001F0550">
            <w:r>
              <w:t>55.5</w:t>
            </w:r>
          </w:p>
          <w:p w:rsidR="001F0550" w:rsidRDefault="001F0550" w:rsidP="001F0550">
            <w:r>
              <w:t>-67.3</w:t>
            </w:r>
          </w:p>
        </w:tc>
        <w:tc>
          <w:tcPr>
            <w:tcW w:w="1080" w:type="dxa"/>
          </w:tcPr>
          <w:p w:rsidR="001F0550" w:rsidRDefault="001F0550" w:rsidP="001F0550">
            <w:r>
              <w:t>7.96</w:t>
            </w:r>
          </w:p>
          <w:p w:rsidR="001F0550" w:rsidRDefault="001F0550" w:rsidP="001F0550">
            <w:r>
              <w:t>1.74</w:t>
            </w:r>
          </w:p>
          <w:p w:rsidR="001F0550" w:rsidRPr="00A31EA8" w:rsidRDefault="001F0550" w:rsidP="001F0550">
            <w:pPr>
              <w:rPr>
                <w:b/>
              </w:rPr>
            </w:pPr>
            <w:r w:rsidRPr="00A31EA8">
              <w:rPr>
                <w:b/>
              </w:rPr>
              <w:t>-2.12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Pr="00A31EA8" w:rsidRDefault="001F0550" w:rsidP="001F0550">
            <w:pPr>
              <w:rPr>
                <w:i/>
              </w:rPr>
            </w:pPr>
            <w:r w:rsidRPr="00A31EA8">
              <w:rPr>
                <w:i/>
              </w:rPr>
              <w:t>p&lt; 0.1</w:t>
            </w:r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t>Y = P biofilm</w:t>
            </w:r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2.27</w:t>
            </w:r>
          </w:p>
          <w:p w:rsidR="001F0550" w:rsidRDefault="001F0550" w:rsidP="001F0550">
            <w:r>
              <w:t>1.97</w:t>
            </w:r>
          </w:p>
          <w:p w:rsidR="001F0550" w:rsidRDefault="001F0550" w:rsidP="001F0550">
            <w:r>
              <w:t>-0.299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12.6</w:t>
            </w:r>
          </w:p>
          <w:p w:rsidR="001F0550" w:rsidRPr="0038562E" w:rsidRDefault="001F0550" w:rsidP="001F0550">
            <w:pPr>
              <w:rPr>
                <w:b/>
              </w:rPr>
            </w:pPr>
            <w:r w:rsidRPr="0038562E">
              <w:rPr>
                <w:b/>
              </w:rPr>
              <w:t>3.46</w:t>
            </w:r>
          </w:p>
          <w:p w:rsidR="001F0550" w:rsidRDefault="001F0550" w:rsidP="001F0550">
            <w:r>
              <w:t>-0.525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p&lt; 0.001</w:t>
            </w:r>
          </w:p>
          <w:p w:rsidR="001F0550" w:rsidRDefault="001F0550" w:rsidP="001F0550">
            <w:pPr>
              <w:rPr>
                <w:b/>
              </w:rPr>
            </w:pPr>
            <w:r w:rsidRPr="00DA5E80">
              <w:rPr>
                <w:b/>
              </w:rPr>
              <w:t>p&lt; 0.0</w:t>
            </w:r>
            <w:r>
              <w:rPr>
                <w:b/>
              </w:rPr>
              <w:t>5</w:t>
            </w:r>
          </w:p>
          <w:p w:rsidR="001F0550" w:rsidRPr="0038562E" w:rsidRDefault="001F0550" w:rsidP="001F0550">
            <w:r w:rsidRPr="0038562E">
              <w:t xml:space="preserve">p = </w:t>
            </w:r>
            <w:proofErr w:type="spellStart"/>
            <w:proofErr w:type="gramStart"/>
            <w:r w:rsidRPr="0038562E">
              <w:t>n.s</w:t>
            </w:r>
            <w:proofErr w:type="spellEnd"/>
            <w:proofErr w:type="gramEnd"/>
          </w:p>
        </w:tc>
        <w:tc>
          <w:tcPr>
            <w:tcW w:w="1080" w:type="dxa"/>
          </w:tcPr>
          <w:p w:rsidR="001F0550" w:rsidRDefault="001F0550" w:rsidP="001F0550">
            <w:r>
              <w:t>4.21</w:t>
            </w:r>
          </w:p>
          <w:p w:rsidR="001F0550" w:rsidRDefault="001F0550" w:rsidP="001F0550">
            <w:r>
              <w:t>3.75</w:t>
            </w:r>
          </w:p>
          <w:p w:rsidR="001F0550" w:rsidRDefault="001F0550" w:rsidP="001F0550">
            <w:r>
              <w:t>-2.27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13.0</w:t>
            </w:r>
          </w:p>
          <w:p w:rsidR="001F0550" w:rsidRDefault="001F0550" w:rsidP="001F0550">
            <w:pPr>
              <w:rPr>
                <w:b/>
              </w:rPr>
            </w:pPr>
            <w:r>
              <w:rPr>
                <w:b/>
              </w:rPr>
              <w:t>3.65</w:t>
            </w:r>
          </w:p>
          <w:p w:rsidR="001F0550" w:rsidRPr="00DA5E80" w:rsidRDefault="001F0550" w:rsidP="001F0550">
            <w:pPr>
              <w:rPr>
                <w:b/>
              </w:rPr>
            </w:pPr>
            <w:r>
              <w:rPr>
                <w:b/>
              </w:rPr>
              <w:t>-2.21</w:t>
            </w:r>
          </w:p>
        </w:tc>
        <w:tc>
          <w:tcPr>
            <w:tcW w:w="1080" w:type="dxa"/>
          </w:tcPr>
          <w:p w:rsidR="001F0550" w:rsidRPr="009124F1" w:rsidRDefault="001F0550" w:rsidP="001F0550">
            <w:r w:rsidRPr="009124F1">
              <w:t>p&lt; 0.001</w:t>
            </w:r>
          </w:p>
          <w:p w:rsidR="001F0550" w:rsidRDefault="001F0550" w:rsidP="001F0550">
            <w:pPr>
              <w:rPr>
                <w:b/>
              </w:rPr>
            </w:pPr>
            <w:r>
              <w:rPr>
                <w:b/>
              </w:rPr>
              <w:t>p&lt; 0.01</w:t>
            </w:r>
          </w:p>
          <w:p w:rsidR="001F0550" w:rsidRPr="00D0107E" w:rsidRDefault="001F0550" w:rsidP="001F0550">
            <w:pPr>
              <w:rPr>
                <w:i/>
              </w:rPr>
            </w:pPr>
            <w:r w:rsidRPr="00D0107E">
              <w:rPr>
                <w:i/>
              </w:rPr>
              <w:t>p&lt; 0.1</w:t>
            </w:r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t>Y = C:P molar biofilm</w:t>
            </w:r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41.5</w:t>
            </w:r>
          </w:p>
          <w:p w:rsidR="001F0550" w:rsidRDefault="001F0550" w:rsidP="001F0550">
            <w:r>
              <w:t>-29.7</w:t>
            </w:r>
          </w:p>
          <w:p w:rsidR="001F0550" w:rsidRDefault="001F0550" w:rsidP="001F0550">
            <w:r>
              <w:t>3.38</w:t>
            </w:r>
          </w:p>
        </w:tc>
        <w:tc>
          <w:tcPr>
            <w:tcW w:w="1080" w:type="dxa"/>
          </w:tcPr>
          <w:p w:rsidR="001F0550" w:rsidRDefault="001F0550" w:rsidP="001F0550">
            <w:r>
              <w:t>5.59</w:t>
            </w:r>
          </w:p>
          <w:p w:rsidR="001F0550" w:rsidRDefault="001F0550" w:rsidP="001F0550">
            <w:r>
              <w:t>-1.26</w:t>
            </w:r>
          </w:p>
          <w:p w:rsidR="001F0550" w:rsidRDefault="001F0550" w:rsidP="001F0550">
            <w:r>
              <w:t>0.144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  <w:tc>
          <w:tcPr>
            <w:tcW w:w="1080" w:type="dxa"/>
          </w:tcPr>
          <w:p w:rsidR="001F0550" w:rsidRDefault="001F0550" w:rsidP="001F0550">
            <w:r>
              <w:t>53.4</w:t>
            </w:r>
          </w:p>
          <w:p w:rsidR="001F0550" w:rsidRDefault="001F0550" w:rsidP="001F0550">
            <w:r>
              <w:t>-4.82</w:t>
            </w:r>
          </w:p>
          <w:p w:rsidR="001F0550" w:rsidRDefault="001F0550" w:rsidP="001F0550">
            <w:r>
              <w:t>-14.6</w:t>
            </w:r>
          </w:p>
        </w:tc>
        <w:tc>
          <w:tcPr>
            <w:tcW w:w="1080" w:type="dxa"/>
          </w:tcPr>
          <w:p w:rsidR="001F0550" w:rsidRDefault="001F0550" w:rsidP="001F0550">
            <w:r>
              <w:t>5.33</w:t>
            </w:r>
          </w:p>
          <w:p w:rsidR="001F0550" w:rsidRDefault="001F0550" w:rsidP="001F0550">
            <w:r>
              <w:t>-0.152</w:t>
            </w:r>
          </w:p>
          <w:p w:rsidR="001F0550" w:rsidRDefault="001F0550" w:rsidP="001F0550">
            <w:r>
              <w:t>-0.462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t>Y = P intra</w:t>
            </w:r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1.17</w:t>
            </w:r>
          </w:p>
          <w:p w:rsidR="001F0550" w:rsidRDefault="001F0550" w:rsidP="001F0550">
            <w:r>
              <w:t>-0.892</w:t>
            </w:r>
          </w:p>
          <w:p w:rsidR="001F0550" w:rsidRDefault="001F0550" w:rsidP="001F0550">
            <w:r>
              <w:t>-0.518</w:t>
            </w:r>
          </w:p>
        </w:tc>
        <w:tc>
          <w:tcPr>
            <w:tcW w:w="1080" w:type="dxa"/>
          </w:tcPr>
          <w:p w:rsidR="001F0550" w:rsidRDefault="001F0550" w:rsidP="001F0550">
            <w:r>
              <w:t>10.8</w:t>
            </w:r>
          </w:p>
          <w:p w:rsidR="001F0550" w:rsidRPr="00C27C6F" w:rsidRDefault="001F0550" w:rsidP="001F0550">
            <w:pPr>
              <w:rPr>
                <w:b/>
              </w:rPr>
            </w:pPr>
            <w:r w:rsidRPr="00C27C6F">
              <w:rPr>
                <w:b/>
              </w:rPr>
              <w:t>-2.59</w:t>
            </w:r>
          </w:p>
          <w:p w:rsidR="001F0550" w:rsidRDefault="001F0550" w:rsidP="001F0550">
            <w:r>
              <w:t>-1.51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Pr="00C27C6F" w:rsidRDefault="001F0550" w:rsidP="001F0550">
            <w:pPr>
              <w:rPr>
                <w:b/>
              </w:rPr>
            </w:pPr>
            <w:r w:rsidRPr="00C27C6F">
              <w:rPr>
                <w:b/>
              </w:rPr>
              <w:t>p&lt; 0.05</w:t>
            </w:r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  <w:tc>
          <w:tcPr>
            <w:tcW w:w="1080" w:type="dxa"/>
          </w:tcPr>
          <w:p w:rsidR="001F0550" w:rsidRDefault="001F0550" w:rsidP="001F0550">
            <w:r>
              <w:t>2.72</w:t>
            </w:r>
          </w:p>
          <w:p w:rsidR="001F0550" w:rsidRDefault="001F0550" w:rsidP="001F0550">
            <w:r>
              <w:t>-0.207</w:t>
            </w:r>
          </w:p>
          <w:p w:rsidR="001F0550" w:rsidRDefault="001F0550" w:rsidP="001F0550">
            <w:r>
              <w:t>-3.13</w:t>
            </w:r>
          </w:p>
        </w:tc>
        <w:tc>
          <w:tcPr>
            <w:tcW w:w="1080" w:type="dxa"/>
          </w:tcPr>
          <w:p w:rsidR="001F0550" w:rsidRDefault="001F0550" w:rsidP="001F0550">
            <w:r>
              <w:t>10.2</w:t>
            </w:r>
          </w:p>
          <w:p w:rsidR="001F0550" w:rsidRDefault="001F0550" w:rsidP="001F0550">
            <w:r>
              <w:t>-0.245</w:t>
            </w:r>
          </w:p>
          <w:p w:rsidR="001F0550" w:rsidRPr="00C27C6F" w:rsidRDefault="001F0550" w:rsidP="001F0550">
            <w:pPr>
              <w:rPr>
                <w:b/>
              </w:rPr>
            </w:pPr>
            <w:r w:rsidRPr="00C27C6F">
              <w:rPr>
                <w:b/>
              </w:rPr>
              <w:t>-3.70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Pr="00C27C6F" w:rsidRDefault="001F0550" w:rsidP="001F0550">
            <w:pPr>
              <w:rPr>
                <w:b/>
              </w:rPr>
            </w:pPr>
            <w:r w:rsidRPr="00C27C6F">
              <w:rPr>
                <w:b/>
              </w:rPr>
              <w:t>p&lt; 0.01</w:t>
            </w:r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t>Y = P extra</w:t>
            </w:r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1.10</w:t>
            </w:r>
          </w:p>
          <w:p w:rsidR="001F0550" w:rsidRDefault="001F0550" w:rsidP="001F0550">
            <w:r>
              <w:t>2.87</w:t>
            </w:r>
          </w:p>
          <w:p w:rsidR="001F0550" w:rsidRDefault="001F0550" w:rsidP="001F0550">
            <w:r>
              <w:t>0.219</w:t>
            </w:r>
          </w:p>
        </w:tc>
        <w:tc>
          <w:tcPr>
            <w:tcW w:w="1080" w:type="dxa"/>
          </w:tcPr>
          <w:p w:rsidR="001F0550" w:rsidRDefault="001F0550" w:rsidP="001F0550">
            <w:r>
              <w:t>11.2</w:t>
            </w:r>
          </w:p>
          <w:p w:rsidR="001F0550" w:rsidRPr="00C27C6F" w:rsidRDefault="001F0550" w:rsidP="001F0550">
            <w:pPr>
              <w:rPr>
                <w:b/>
              </w:rPr>
            </w:pPr>
            <w:r w:rsidRPr="00C27C6F">
              <w:rPr>
                <w:b/>
              </w:rPr>
              <w:t>9.23</w:t>
            </w:r>
          </w:p>
          <w:p w:rsidR="001F0550" w:rsidRDefault="001F0550" w:rsidP="001F0550">
            <w:r>
              <w:t>0.706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Pr="00C27C6F" w:rsidRDefault="001F0550" w:rsidP="001F0550">
            <w:pPr>
              <w:rPr>
                <w:b/>
              </w:rPr>
            </w:pPr>
            <w:r w:rsidRPr="00C27C6F">
              <w:rPr>
                <w:b/>
              </w:rPr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  <w:tc>
          <w:tcPr>
            <w:tcW w:w="1080" w:type="dxa"/>
          </w:tcPr>
          <w:p w:rsidR="001F0550" w:rsidRDefault="001F0550" w:rsidP="001F0550">
            <w:r>
              <w:t>1.49</w:t>
            </w:r>
          </w:p>
          <w:p w:rsidR="001F0550" w:rsidRDefault="001F0550" w:rsidP="001F0550">
            <w:r>
              <w:t>3.96</w:t>
            </w:r>
          </w:p>
          <w:p w:rsidR="001F0550" w:rsidRDefault="001F0550" w:rsidP="001F0550">
            <w:r>
              <w:t>0.855</w:t>
            </w:r>
          </w:p>
        </w:tc>
        <w:tc>
          <w:tcPr>
            <w:tcW w:w="1080" w:type="dxa"/>
          </w:tcPr>
          <w:p w:rsidR="001F0550" w:rsidRDefault="001F0550" w:rsidP="001F0550">
            <w:r>
              <w:t>8.95</w:t>
            </w:r>
          </w:p>
          <w:p w:rsidR="001F0550" w:rsidRPr="00C27C6F" w:rsidRDefault="001F0550" w:rsidP="001F0550">
            <w:pPr>
              <w:rPr>
                <w:b/>
              </w:rPr>
            </w:pPr>
            <w:r w:rsidRPr="00C27C6F">
              <w:rPr>
                <w:b/>
              </w:rPr>
              <w:t>7.50</w:t>
            </w:r>
          </w:p>
          <w:p w:rsidR="001F0550" w:rsidRDefault="001F0550" w:rsidP="001F0550">
            <w:r>
              <w:t>1.62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Pr="00C27C6F" w:rsidRDefault="001F0550" w:rsidP="001F0550">
            <w:pPr>
              <w:rPr>
                <w:b/>
              </w:rPr>
            </w:pPr>
            <w:r w:rsidRPr="00C27C6F">
              <w:rPr>
                <w:b/>
              </w:rPr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lastRenderedPageBreak/>
              <w:t xml:space="preserve">Y = ratio </w:t>
            </w:r>
            <w:proofErr w:type="spellStart"/>
            <w:r>
              <w:t>Pintra</w:t>
            </w:r>
            <w:proofErr w:type="spellEnd"/>
            <w:r>
              <w:t>/</w:t>
            </w:r>
            <w:proofErr w:type="spellStart"/>
            <w:r>
              <w:t>Pextra</w:t>
            </w:r>
            <w:proofErr w:type="spellEnd"/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2.37</w:t>
            </w:r>
          </w:p>
          <w:p w:rsidR="001F0550" w:rsidRDefault="001F0550" w:rsidP="001F0550">
            <w:r>
              <w:t>-4.17</w:t>
            </w:r>
          </w:p>
          <w:p w:rsidR="001F0550" w:rsidRDefault="001F0550" w:rsidP="001F0550">
            <w:r>
              <w:t>2.13</w:t>
            </w:r>
          </w:p>
        </w:tc>
        <w:tc>
          <w:tcPr>
            <w:tcW w:w="1080" w:type="dxa"/>
          </w:tcPr>
          <w:p w:rsidR="001F0550" w:rsidRDefault="001F0550" w:rsidP="001F0550">
            <w:r>
              <w:t>9.21</w:t>
            </w:r>
          </w:p>
          <w:p w:rsidR="001F0550" w:rsidRPr="008944A5" w:rsidRDefault="001F0550" w:rsidP="001F0550">
            <w:pPr>
              <w:rPr>
                <w:b/>
              </w:rPr>
            </w:pPr>
            <w:r w:rsidRPr="008944A5">
              <w:rPr>
                <w:b/>
              </w:rPr>
              <w:t>-5.12</w:t>
            </w:r>
          </w:p>
          <w:p w:rsidR="001F0550" w:rsidRDefault="001F0550" w:rsidP="001F0550">
            <w:r>
              <w:t>1.62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Pr="008944A5" w:rsidRDefault="001F0550" w:rsidP="001F0550">
            <w:pPr>
              <w:rPr>
                <w:b/>
              </w:rPr>
            </w:pPr>
            <w:r w:rsidRPr="008944A5">
              <w:rPr>
                <w:b/>
              </w:rPr>
              <w:t>p&lt; 0.01</w:t>
            </w:r>
          </w:p>
          <w:p w:rsidR="001F0550" w:rsidRPr="008944A5" w:rsidRDefault="001F0550" w:rsidP="001F0550">
            <w:pPr>
              <w:rPr>
                <w:b/>
              </w:rPr>
            </w:pPr>
            <w:r w:rsidRPr="008944A5">
              <w:rPr>
                <w:b/>
              </w:rPr>
              <w:t>p&lt; 0.05</w:t>
            </w:r>
          </w:p>
        </w:tc>
        <w:tc>
          <w:tcPr>
            <w:tcW w:w="1080" w:type="dxa"/>
          </w:tcPr>
          <w:p w:rsidR="001F0550" w:rsidRDefault="001F0550" w:rsidP="001F0550">
            <w:r>
              <w:t>4.20</w:t>
            </w:r>
          </w:p>
          <w:p w:rsidR="001F0550" w:rsidRDefault="001F0550" w:rsidP="001F0550">
            <w:r>
              <w:t>-7.81</w:t>
            </w:r>
          </w:p>
          <w:p w:rsidR="001F0550" w:rsidRDefault="001F0550" w:rsidP="001F0550">
            <w:r>
              <w:t>3.79</w:t>
            </w:r>
          </w:p>
        </w:tc>
        <w:tc>
          <w:tcPr>
            <w:tcW w:w="1080" w:type="dxa"/>
          </w:tcPr>
          <w:p w:rsidR="001F0550" w:rsidRDefault="001F0550" w:rsidP="001F0550">
            <w:r>
              <w:t>4.21</w:t>
            </w:r>
          </w:p>
          <w:p w:rsidR="001F0550" w:rsidRPr="008944A5" w:rsidRDefault="001F0550" w:rsidP="001F0550">
            <w:pPr>
              <w:rPr>
                <w:b/>
              </w:rPr>
            </w:pPr>
            <w:r w:rsidRPr="008944A5">
              <w:rPr>
                <w:b/>
              </w:rPr>
              <w:t>-2.47</w:t>
            </w:r>
          </w:p>
          <w:p w:rsidR="001F0550" w:rsidRDefault="001F0550" w:rsidP="001F0550">
            <w:r>
              <w:t>1.20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1</w:t>
            </w:r>
          </w:p>
          <w:p w:rsidR="001F0550" w:rsidRPr="008944A5" w:rsidRDefault="001F0550" w:rsidP="001F0550">
            <w:pPr>
              <w:rPr>
                <w:b/>
              </w:rPr>
            </w:pPr>
            <w:r w:rsidRPr="008944A5">
              <w:rPr>
                <w:b/>
              </w:rPr>
              <w:t>p&lt; 0.05</w:t>
            </w:r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t>Y = APA</w:t>
            </w:r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0.032</w:t>
            </w:r>
          </w:p>
          <w:p w:rsidR="001F0550" w:rsidRDefault="001F0550" w:rsidP="001F0550">
            <w:r>
              <w:t>-0.021</w:t>
            </w:r>
          </w:p>
          <w:p w:rsidR="001F0550" w:rsidRDefault="001F0550" w:rsidP="001F0550">
            <w:r>
              <w:t>0.014</w:t>
            </w:r>
          </w:p>
        </w:tc>
        <w:tc>
          <w:tcPr>
            <w:tcW w:w="1080" w:type="dxa"/>
          </w:tcPr>
          <w:p w:rsidR="001F0550" w:rsidRDefault="001F0550" w:rsidP="001F0550">
            <w:r>
              <w:t>18.8</w:t>
            </w:r>
          </w:p>
          <w:p w:rsidR="001F0550" w:rsidRPr="008944A5" w:rsidRDefault="001F0550" w:rsidP="001F0550">
            <w:pPr>
              <w:rPr>
                <w:b/>
              </w:rPr>
            </w:pPr>
            <w:r w:rsidRPr="008944A5">
              <w:rPr>
                <w:b/>
              </w:rPr>
              <w:t>-3.94</w:t>
            </w:r>
          </w:p>
          <w:p w:rsidR="001F0550" w:rsidRDefault="001F0550" w:rsidP="001F0550">
            <w:r w:rsidRPr="008944A5">
              <w:rPr>
                <w:b/>
              </w:rPr>
              <w:t>2.65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Pr="008944A5" w:rsidRDefault="001F0550" w:rsidP="001F0550">
            <w:pPr>
              <w:rPr>
                <w:b/>
              </w:rPr>
            </w:pPr>
            <w:r w:rsidRPr="008944A5">
              <w:rPr>
                <w:b/>
              </w:rPr>
              <w:t>p&lt; 0.01</w:t>
            </w:r>
          </w:p>
          <w:p w:rsidR="001F0550" w:rsidRPr="008944A5" w:rsidRDefault="001F0550" w:rsidP="001F0550">
            <w:pPr>
              <w:rPr>
                <w:b/>
              </w:rPr>
            </w:pPr>
            <w:r w:rsidRPr="008944A5">
              <w:rPr>
                <w:b/>
              </w:rPr>
              <w:t>p&lt; 0.05</w:t>
            </w:r>
          </w:p>
        </w:tc>
        <w:tc>
          <w:tcPr>
            <w:tcW w:w="1080" w:type="dxa"/>
          </w:tcPr>
          <w:p w:rsidR="001F0550" w:rsidRDefault="001F0550" w:rsidP="001F0550">
            <w:r>
              <w:t>0.036</w:t>
            </w:r>
          </w:p>
          <w:p w:rsidR="001F0550" w:rsidRDefault="001F0550" w:rsidP="001F0550">
            <w:r>
              <w:t>-0.001</w:t>
            </w:r>
          </w:p>
          <w:p w:rsidR="001F0550" w:rsidRDefault="001F0550" w:rsidP="001F0550">
            <w:r>
              <w:t>-0.004</w:t>
            </w:r>
          </w:p>
        </w:tc>
        <w:tc>
          <w:tcPr>
            <w:tcW w:w="1080" w:type="dxa"/>
          </w:tcPr>
          <w:p w:rsidR="001F0550" w:rsidRDefault="001F0550" w:rsidP="001F0550">
            <w:r>
              <w:t>15.4</w:t>
            </w:r>
          </w:p>
          <w:p w:rsidR="001F0550" w:rsidRDefault="001F0550" w:rsidP="001F0550">
            <w:r>
              <w:t>-0.19</w:t>
            </w:r>
          </w:p>
          <w:p w:rsidR="001F0550" w:rsidRDefault="001F0550" w:rsidP="001F0550">
            <w:r>
              <w:t>-0.56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</w:tr>
      <w:tr w:rsidR="001F0550" w:rsidTr="0038562E">
        <w:tc>
          <w:tcPr>
            <w:tcW w:w="1530" w:type="dxa"/>
          </w:tcPr>
          <w:p w:rsidR="001F0550" w:rsidRDefault="001F0550" w:rsidP="001F0550">
            <w:r>
              <w:t xml:space="preserve">Y = </w:t>
            </w:r>
            <w:proofErr w:type="spellStart"/>
            <w:r>
              <w:t>polyP</w:t>
            </w:r>
            <w:proofErr w:type="spellEnd"/>
          </w:p>
          <w:p w:rsidR="001F0550" w:rsidRDefault="001F0550" w:rsidP="001F0550">
            <w:r>
              <w:t>X = TDP</w:t>
            </w:r>
          </w:p>
        </w:tc>
        <w:tc>
          <w:tcPr>
            <w:tcW w:w="1620" w:type="dxa"/>
          </w:tcPr>
          <w:p w:rsidR="001F0550" w:rsidRDefault="001F0550" w:rsidP="001F0550">
            <w:r>
              <w:t>Intercept</w:t>
            </w:r>
          </w:p>
          <w:p w:rsidR="001F0550" w:rsidRDefault="001F0550" w:rsidP="001F0550">
            <w:r>
              <w:t>Linear term</w:t>
            </w:r>
          </w:p>
          <w:p w:rsidR="001F0550" w:rsidRDefault="001F0550" w:rsidP="001F0550">
            <w:r>
              <w:t>Quadratic term</w:t>
            </w:r>
          </w:p>
        </w:tc>
        <w:tc>
          <w:tcPr>
            <w:tcW w:w="1080" w:type="dxa"/>
          </w:tcPr>
          <w:p w:rsidR="001F0550" w:rsidRDefault="001F0550" w:rsidP="001F0550">
            <w:r>
              <w:t>5.85</w:t>
            </w:r>
          </w:p>
          <w:p w:rsidR="001F0550" w:rsidRDefault="001F0550" w:rsidP="001F0550">
            <w:r>
              <w:t>-0.78</w:t>
            </w:r>
          </w:p>
          <w:p w:rsidR="001F0550" w:rsidRDefault="001F0550" w:rsidP="001F0550">
            <w:r>
              <w:t>0.115</w:t>
            </w:r>
          </w:p>
        </w:tc>
        <w:tc>
          <w:tcPr>
            <w:tcW w:w="1080" w:type="dxa"/>
          </w:tcPr>
          <w:p w:rsidR="001F0550" w:rsidRDefault="001F0550" w:rsidP="001F0550">
            <w:r>
              <w:t>27.2</w:t>
            </w:r>
          </w:p>
          <w:p w:rsidR="001F0550" w:rsidRDefault="001F0550" w:rsidP="001F0550">
            <w:r>
              <w:t>-1.15</w:t>
            </w:r>
          </w:p>
          <w:p w:rsidR="001F0550" w:rsidRDefault="001F0550" w:rsidP="001F0550">
            <w:r>
              <w:t>0.680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Default="001F0550" w:rsidP="001F0550">
            <w:r>
              <w:t xml:space="preserve">p = </w:t>
            </w: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  <w:tc>
          <w:tcPr>
            <w:tcW w:w="1080" w:type="dxa"/>
          </w:tcPr>
          <w:p w:rsidR="001F0550" w:rsidRDefault="001F0550" w:rsidP="001F0550">
            <w:r>
              <w:t>3.43</w:t>
            </w:r>
          </w:p>
          <w:p w:rsidR="001F0550" w:rsidRDefault="001F0550" w:rsidP="001F0550">
            <w:r>
              <w:t>-0.47</w:t>
            </w:r>
          </w:p>
          <w:p w:rsidR="001F0550" w:rsidRDefault="001F0550" w:rsidP="001F0550">
            <w:r>
              <w:t>2.52</w:t>
            </w:r>
          </w:p>
        </w:tc>
        <w:tc>
          <w:tcPr>
            <w:tcW w:w="1080" w:type="dxa"/>
          </w:tcPr>
          <w:p w:rsidR="001F0550" w:rsidRDefault="001F0550" w:rsidP="001F0550">
            <w:r>
              <w:t>9.78</w:t>
            </w:r>
          </w:p>
          <w:p w:rsidR="001F0550" w:rsidRDefault="001F0550" w:rsidP="001F0550">
            <w:r>
              <w:t>-0.421</w:t>
            </w:r>
          </w:p>
          <w:p w:rsidR="001F0550" w:rsidRPr="003F3BC0" w:rsidRDefault="001F0550" w:rsidP="001F0550">
            <w:pPr>
              <w:rPr>
                <w:b/>
              </w:rPr>
            </w:pPr>
            <w:r w:rsidRPr="003F3BC0">
              <w:rPr>
                <w:b/>
              </w:rPr>
              <w:t>2.28</w:t>
            </w:r>
          </w:p>
        </w:tc>
        <w:tc>
          <w:tcPr>
            <w:tcW w:w="1080" w:type="dxa"/>
          </w:tcPr>
          <w:p w:rsidR="001F0550" w:rsidRDefault="001F0550" w:rsidP="001F0550">
            <w:r>
              <w:t>p&lt; 0.001</w:t>
            </w:r>
          </w:p>
          <w:p w:rsidR="001F0550" w:rsidRDefault="001F0550" w:rsidP="001F0550">
            <w:r>
              <w:t xml:space="preserve">p = </w:t>
            </w:r>
            <w:proofErr w:type="spellStart"/>
            <w:r>
              <w:t>n.s</w:t>
            </w:r>
            <w:proofErr w:type="spellEnd"/>
          </w:p>
          <w:p w:rsidR="001F0550" w:rsidRPr="003F3BC0" w:rsidRDefault="001F0550" w:rsidP="001F0550">
            <w:pPr>
              <w:rPr>
                <w:i/>
              </w:rPr>
            </w:pPr>
            <w:r w:rsidRPr="003F3BC0">
              <w:rPr>
                <w:i/>
              </w:rPr>
              <w:t>p&lt; 0.1</w:t>
            </w:r>
          </w:p>
        </w:tc>
      </w:tr>
    </w:tbl>
    <w:p w:rsidR="00A528DC" w:rsidRDefault="00A528DC"/>
    <w:p w:rsidR="003F3BC0" w:rsidRDefault="003F3BC0" w:rsidP="003F3BC0">
      <w:r>
        <w:t xml:space="preserve">  </w:t>
      </w:r>
    </w:p>
    <w:sectPr w:rsidR="003F3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DC"/>
    <w:rsid w:val="00172AE5"/>
    <w:rsid w:val="001F0550"/>
    <w:rsid w:val="0029259F"/>
    <w:rsid w:val="00313AE1"/>
    <w:rsid w:val="0038562E"/>
    <w:rsid w:val="003F3BC0"/>
    <w:rsid w:val="00460E4D"/>
    <w:rsid w:val="00462442"/>
    <w:rsid w:val="0057143F"/>
    <w:rsid w:val="007964C5"/>
    <w:rsid w:val="008944A5"/>
    <w:rsid w:val="009124F1"/>
    <w:rsid w:val="00933E7D"/>
    <w:rsid w:val="009C7F4E"/>
    <w:rsid w:val="00A31EA8"/>
    <w:rsid w:val="00A528DC"/>
    <w:rsid w:val="00C16207"/>
    <w:rsid w:val="00C27C6F"/>
    <w:rsid w:val="00CB293E"/>
    <w:rsid w:val="00D0107E"/>
    <w:rsid w:val="00DA5E80"/>
    <w:rsid w:val="00DE4C38"/>
    <w:rsid w:val="00E2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FE47F"/>
  <w15:chartTrackingRefBased/>
  <w15:docId w15:val="{46503BD5-E358-4946-9851-4AE565E2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28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5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rsid w:val="007964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rcid.org/0000-0002-2072-92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Perujo Buxeda</dc:creator>
  <cp:keywords/>
  <dc:description/>
  <cp:lastModifiedBy>Nuria Perujo Buxeda</cp:lastModifiedBy>
  <cp:revision>10</cp:revision>
  <dcterms:created xsi:type="dcterms:W3CDTF">2024-04-25T13:34:00Z</dcterms:created>
  <dcterms:modified xsi:type="dcterms:W3CDTF">2025-03-24T10:25:00Z</dcterms:modified>
</cp:coreProperties>
</file>